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27F" w:rsidRDefault="0065027F" w:rsidP="0065027F">
      <w:pPr>
        <w:pStyle w:val="Descripcin"/>
        <w:keepNext/>
        <w:spacing w:after="0"/>
        <w:jc w:val="both"/>
        <w:rPr>
          <w:rFonts w:ascii="Verdana" w:hAnsi="Verdana"/>
          <w:b/>
          <w:i w:val="0"/>
          <w:color w:val="auto"/>
          <w:sz w:val="22"/>
          <w:szCs w:val="22"/>
          <w:lang w:val="en-US"/>
        </w:rPr>
      </w:pPr>
      <w:bookmarkStart w:id="0" w:name="_Ref529617380"/>
      <w:bookmarkStart w:id="1" w:name="_Toc10585205"/>
      <w:bookmarkStart w:id="2" w:name="_Toc24697974"/>
      <w:r w:rsidRPr="00D4226C">
        <w:rPr>
          <w:rFonts w:ascii="Verdana" w:hAnsi="Verdana"/>
          <w:b/>
          <w:i w:val="0"/>
          <w:color w:val="auto"/>
          <w:sz w:val="22"/>
          <w:szCs w:val="22"/>
          <w:lang w:val="en-US"/>
        </w:rPr>
        <w:t>S1 Table.</w:t>
      </w:r>
      <w:bookmarkEnd w:id="0"/>
      <w:r w:rsidR="001A1612" w:rsidRPr="00D4226C">
        <w:rPr>
          <w:rFonts w:ascii="Verdana" w:hAnsi="Verdana"/>
          <w:b/>
          <w:i w:val="0"/>
          <w:color w:val="auto"/>
          <w:sz w:val="22"/>
          <w:szCs w:val="22"/>
          <w:lang w:val="en-US"/>
        </w:rPr>
        <w:t xml:space="preserve"> </w:t>
      </w:r>
      <w:bookmarkEnd w:id="1"/>
      <w:bookmarkEnd w:id="2"/>
      <w:r w:rsidR="00D4226C" w:rsidRPr="00D4226C">
        <w:rPr>
          <w:rFonts w:ascii="Verdana" w:hAnsi="Verdana"/>
          <w:b/>
          <w:i w:val="0"/>
          <w:color w:val="auto"/>
          <w:sz w:val="22"/>
          <w:szCs w:val="22"/>
          <w:lang w:val="en-US"/>
        </w:rPr>
        <w:t>Nature of lesions and assigned ICD10 codes</w:t>
      </w:r>
    </w:p>
    <w:tbl>
      <w:tblPr>
        <w:tblW w:w="8647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3544"/>
        <w:gridCol w:w="4536"/>
      </w:tblGrid>
      <w:tr w:rsidR="00CB0922" w:rsidRPr="00CB0922" w:rsidTr="00B9752A">
        <w:trPr>
          <w:trHeight w:val="194"/>
          <w:tblHeader/>
        </w:trPr>
        <w:tc>
          <w:tcPr>
            <w:tcW w:w="56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CB0922" w:rsidRPr="00CB0922" w:rsidRDefault="00CB0922" w:rsidP="00CB092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CB092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  <w:t>ID</w:t>
            </w:r>
          </w:p>
        </w:tc>
        <w:tc>
          <w:tcPr>
            <w:tcW w:w="354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CB0922" w:rsidRPr="00CB0922" w:rsidRDefault="00CB0922" w:rsidP="00CB092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proofErr w:type="spellStart"/>
            <w:r w:rsidRPr="00CB092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  <w:t>Nature</w:t>
            </w:r>
            <w:proofErr w:type="spellEnd"/>
            <w:r w:rsidRPr="00CB092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  <w:t xml:space="preserve"> of </w:t>
            </w:r>
            <w:proofErr w:type="spellStart"/>
            <w:r w:rsidRPr="00CB092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  <w:t>injury</w:t>
            </w:r>
            <w:proofErr w:type="spellEnd"/>
          </w:p>
        </w:tc>
        <w:tc>
          <w:tcPr>
            <w:tcW w:w="4536" w:type="dxa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:rsidR="00CB0922" w:rsidRPr="00CB0922" w:rsidRDefault="00CB0922" w:rsidP="00CB0922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  <w:r w:rsidRPr="00CB0922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  <w:t>ICD-10</w:t>
            </w:r>
          </w:p>
        </w:tc>
      </w:tr>
      <w:tr w:rsidR="00CB0922" w:rsidRPr="00CB0922" w:rsidTr="00B9752A">
        <w:trPr>
          <w:trHeight w:val="475"/>
          <w:tblHeader/>
        </w:trPr>
        <w:tc>
          <w:tcPr>
            <w:tcW w:w="567" w:type="dxa"/>
            <w:vMerge/>
            <w:shd w:val="clear" w:color="auto" w:fill="D0CECE" w:themeFill="background2" w:themeFillShade="E6"/>
            <w:vAlign w:val="center"/>
            <w:hideMark/>
          </w:tcPr>
          <w:p w:rsidR="00CB0922" w:rsidRPr="00CB0922" w:rsidRDefault="00CB0922" w:rsidP="00CB0922">
            <w:pPr>
              <w:jc w:val="lef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3544" w:type="dxa"/>
            <w:vMerge/>
            <w:shd w:val="clear" w:color="auto" w:fill="D0CECE" w:themeFill="background2" w:themeFillShade="E6"/>
            <w:vAlign w:val="center"/>
            <w:hideMark/>
          </w:tcPr>
          <w:p w:rsidR="00CB0922" w:rsidRPr="00CB0922" w:rsidRDefault="00CB0922" w:rsidP="00CB0922">
            <w:pPr>
              <w:jc w:val="lef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</w:p>
        </w:tc>
        <w:tc>
          <w:tcPr>
            <w:tcW w:w="4536" w:type="dxa"/>
            <w:vMerge/>
            <w:shd w:val="clear" w:color="auto" w:fill="D0CECE" w:themeFill="background2" w:themeFillShade="E6"/>
            <w:vAlign w:val="center"/>
            <w:hideMark/>
          </w:tcPr>
          <w:p w:rsidR="00CB0922" w:rsidRPr="00CB0922" w:rsidRDefault="00CB0922" w:rsidP="00CB0922">
            <w:pPr>
              <w:jc w:val="lef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CO"/>
              </w:rPr>
            </w:pP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Amputation of finger(s), excluding thumb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68.1, S68.2, S68.6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Amputation of thumb (long term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68.0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Amputation of one upper limb (long term, with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48.9, S58.1, S68.3, S68.9, T05.0, T05.2, T11.6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Amputation of one upper limb (long term, with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48.9, S58.1, S68.3, S68.9, T05.0, T05.2, T11.6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Amputation of both upper limbs (long term, with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68.4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Amputation of both upper limbs (long term, with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68.4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*Amputation of toe(s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98.1, S98.2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Amputation of one lower limb (long term, with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S78.0, S78.1, S78.9, S88.9, S98.0, S98.3, S98.4, S98.9, T05.3, T05.4, T05.6, T13.6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Amputation of one lower limb (long term, with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S78.0, S78.1, S78.9, S88.9, S98.0, S98.3, S98.4, S98.9, T05.3, T05.4, T05.6, T13.6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Amputation of both lower limbs (long term, with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-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Amputation of both lower limbs (long term, with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-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Burns, &lt;20% total burned surface area without lower airway burns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T20.0, T20.1, T20.2, T20.4, T20.6, T20.7, T21.0, T21.1, T21.2, T21.4, T21.7, T23.1, T24.5, T25.0, T25.1, T25.2, T25.3, T25.4, T25.5, T25.6, T25.7, T28.3, T28.4, T31.0, T31.1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Burns, &lt;20% total burned surface area or &lt;10% total burned surface area if head/neck or hands/wrist involved (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-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Burns, &gt;20% total burned surface area (short term, 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T29.6, T31.4, T31.5, T31.6, T31.7, T31.8, T31.9, T32.2, T32.4, T32.9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Burns, &gt;20% total burned surface area (short term, 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T29.6, T31.4, T31.6, T31.8, T31.9, T32.2, T32.4, T32.9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Burns, &gt;20% total burned surface area (short term, 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T29.6, T31.4, T31.6, T31.8, T31.9, T32.2, T32.4, T32.9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Lower airway burns (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T27.3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Crush injury (short or long term, 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7.0, S07.1, S07.8, S17.0, S17.8, S17.9, S38.0, S67.0, S67.1, S67.3, S67.9, S77.1, S77.2, S87.8, S97.1, S97.8, T04, T14.7, T92.6, T93.6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Dislocation of hip (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73.0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Dislocation of knee (long term, 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83.0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Dislocation of shoulder (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43.0, S43.1, S43.2, S43.3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Other injuries of muscle and tendon (includes sprains, strains and dislocations other than shoulder, knee, hip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S03.0, S03.1, S03.2, S03.3, S03.8, S03.9, S13.0, S13.1, S13.2, S13.3, S13.4, S13.5, S13.6, S16.1, S16.2, S16.8, S16.9, S23.0, S23.1, S23.2, S23.3, S23.4, S23.5, S33.3, S43.4, S43.9, S46.1, S46.2, S46.8, S46.9, S53.0, S53.1, S53.4, S66.2, S66.3, S73.1, S76.0, S76.1, S76.2, S76.3, S76.8, S76.9, S86.0, S86.1, S86.2, S86.3, S86.8, S93.0, S93.1, S93.3, S93.4, S93.5, S93.6, S96.0, S96.1, S96.2, S96.9, S99.9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Drowning and nonfatal submersion (short or 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-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clavicle, scapula or 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humerus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 (short or 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49.0, S49.1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1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face bone (short or 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02.2, S02.3, S02.4, S02.5, S02.6, S02.7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lastRenderedPageBreak/>
              <w:t>2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foot bones (short term, with or without treatment)_  except ankle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92.3, S92.4, S92.5, S92.7, S92.9, S99.7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Fracture of foot bones (short term, with or without treatment)_  except ankle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92.3, S92.4, S92.5, S92.7, S92.9, S99.7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hand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62.8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Fracture of hand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62.8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neck of femur /fracture of hip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72.0, S72.1, S72.2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Fracture of neck of femur /fracture of hip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72.0, S72.1, S72.2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Fracture of neck of femur /fracture of hip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72.0, S72.1, S72.2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femur, other than femoral neck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79.1, T93.1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Fracture of femur, other than femoral neck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79.1, T93.1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patella, tibia or fibula or ankle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S82.0, S82.1, S82.2, S82.3, S82.4, S82.5, S82.6, S82.7, S82.8, S82.9, S89.0, S89.1, S89.2, S89.3, T12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Fracture of patella, tibia or fibula or ankle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S82.0, S82.1, S82.2, S82.3, S82.4, S82.5, S82.6, S82.7, S82.8, S82.9, S89.0, S89.1, S89.2, S89.3, T12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Fracture of pelvis (short term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32.5, S32.1, S32.8, T91.2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Fracture of pelvis (short term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32.5, S32.1, S32.8, T91.2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Fracture of radius or ulna (short term, 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S52.3, S52.4, S52.5, S52.6, S52.7, S59.0, S59.1, S59.2, T10, T92.1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Fracture of radius or ulna (short term, 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S52.3, S52.4, S52.5, S52.6, S52.7, S59.0, S59.1, S59.2, T10, T92.1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skull (short or 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02.0, S02.1, S02.8, S02.9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sternum and/or fracture of one or two ribs (short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22.2, S22.3, S22.4, S22.8, S22.9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2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Fracture of vertebral column (short or 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12.0, S12.5, S12.6, S22.0, S22.1 , S32.0, S32.7, T91.1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*Fractures, 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treated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 (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long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term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-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*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Injured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nerves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 (short 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term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4.0, S04.1, S04.2, S04.3, S04.4, S04.5, S04.6, S04.7, S04.8, S04.9, S14.2, S14.3, S14.4, S14.5, S14.6, S14.8, S34.8, S34.9, S44.5, S54.0, S54.1, S54.2, S54.3, S64.4, S64.8, S64.9, S74.0, S74.1, S74.2, S74.9, S94.0, S94.1, T13.3, T90.3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Injured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 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nerves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 (short 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term</w:t>
            </w:r>
            <w:proofErr w:type="spellEnd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4.0, S04.1, S04.2, S04.3, S04.4, S04.5, S04.6, S04.7, S04.8, S04.9, S14.2, S14.3, S14.4, S14.5, S14.6, S14.8, S34.8, S34.9, S44.5, S54.0, S54.1, S54.2, S54.3, S64.4, S64.8, S64.9, S74.0, S74.1, S74.2, S74.9, S94.0, S94.1, T13.3, T90.3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Injury to eyes (short term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1.1, S05.0, S05.1, S05.2, S05.3, S05.4, S05.5, S05.6, S05.7, S05.8, S05.9, T15.0, T15.1, T15.8, T26.4, T26.5, T26.6, T26.8, T90.4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*</w:t>
            </w:r>
            <w:proofErr w:type="spellStart"/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Concussion</w:t>
            </w:r>
            <w:proofErr w:type="spellEnd"/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06.0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Severe traumatic brain injury, short term (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6.1, S06.2, S06.3, S06.4, S06.5, S06.6, S06.7, S06.8, S06.9, T90.2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Traumatic brain injury, long-term consequences, minor (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G44.3, S06.0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Traumatic brain injury, long-term consequences, moderate (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6.1, S06.2, S06.3, S06.4, S06.5, S06.6, S06.7, S06.8, S06.9, T90.2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lastRenderedPageBreak/>
              <w:t>37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Traumatic brain injury, long-term consequences, severe (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6.1, S06.2, S06.3, S06.4, S06.5, S06.6, S06.7, S06.8, S06.9, T90.2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8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Open wound (short term, with or without treatment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1.0, S01.2, S01.3, S01.4, S01.5, S01.7, S01.8, S01.9, S08.0, S08.1, S08.8, S09.0, S09.1, S09.2, S09.3, S10.7, S11.1, S11.8, S11.9, S15.0, S15.1, S15.2, S15.3, S15.7, S15.8, S15.9, S21.0, S21.1, S21.2, S21.3, S21.4, S21.7, S21.8, S21.9, S31.8, S41.0, S41.1, S45.1, S45.3, S51.0, S51.8, S55.0, S55.1, S55.8, S55.9, S65.0, S65.3, S65.4, S65.5, S65.7, S65.8, S65.9, S71.0, S71.1, S71.7, S75.0, S75.1, S75.2, S75.8, S75.9, S81.0, S81.7, S81.8, S81.9, S85.1, S85.2, S85.3, S85.4, S85.5, S85.8, S85.9, S95.0, S95.2, S95.8, T90.1, T93.0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39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Poisoning (short term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T36.9, T38.8, T38.9, T39.0, T39.3, T39.8, T39.9, T40.3, T40.4, T40.5, T40.6, T40.9, T41.2, T41.4, T42.7, T43.0, T43.2, T43.4, T43.5, T43.6, T43.9, T44.6, T44.9, T45.5, T45.6, T45.7, T45.8, T45.9, T46.0, T46.1, T46.2, T46.3, T46.4, T46.5, T46.6, T46.7, T46.8, T46.9, T47.0, T47.1, T47.2, T47.3, T47.4, T47.5, T47.6, T47.7, T47.8, T47.9, T48.0, T48.1, T48.2, T48.3, T48.4, T48.5, T48.6, T48.7, T48.9, T49.0, T49.1, T49.2, T49.3, T49.4, T49.5, T49.6, T49.7, T49.8, T49.9, T50.0, T50.3, T50.4, T50.8, T50.9, T51.0, T51.1, T51.2, T52.4, T53.5, T54.9, T56.4, T56.8, T57.9, T58.1, T58.2, T58.8, T58.9, T59.0, T59.1, T59.2, T59.3, T59.4, T59.5, T59.6, T59.9, T60.9, T61.1, T61.7, T62.9, T63.8, T65.2, T65.8, T65.9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evere chest injury (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11.0, S11.2, S25.0, S25.1, S25.2, S25.3, S25.4, S25.5, S25.7, S25.8, S25.9, S26.0, S26.1, S27.3, S27.4, S27.8, S28.2, T91.4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Severe chest injury (long term, with or without treatment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11.0, S11.2, S25.0, S25.1, S25.2, S25.3, S25.4, S25.5, S25.7, S25.8, S25.9, S26.0, S26.1, S27.3, S27.4, S27.8, S28.2, T91.4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pinal cord lesion below neck level (treated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24.0, S24.1, S34.1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Spinal cord lesion below neck level (treated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 xml:space="preserve">S24.0, S24.1, S34.1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pinal cord lesion at neck level (treated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14.1, T91.3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2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Spinal cord le</w:t>
            </w:r>
            <w:bookmarkStart w:id="3" w:name="_GoBack"/>
            <w:bookmarkEnd w:id="3"/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ion at neck level (treated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S14.1, T91.3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Internal hemorrhage in abdomen and pelvis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S35.1, S35.2, S35.3, S35.4, S35.5, S35.9, S36.0, S36.1, S36.2, S36.3, S36.4, S36.5, S36.6, S36.8, S37.0, S37.2, S37.3, S37.4, S37.5, S37.8, S37.9, T79.6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*Contusion in any part of the body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20.0, S30.2, S40.2, S50.0, S60.2, S60.8, S70.0, S80.0, S80.1, S80.2, S80.7, S90.0, S90.2 </w:t>
            </w:r>
          </w:p>
        </w:tc>
      </w:tr>
      <w:tr w:rsidR="00CB0922" w:rsidRPr="00B9752A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5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*Superficial injury of any part of the body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 xml:space="preserve">S00.0, S00.1, S00.2, S00.3, S00.4, S00.5, S00.8, S00.9, S10.0, S10.1, S10.8, S10.9, S20.1, S20.3, S20.9, S30.8, S40.2, S40.7, S40.8, S40.9, S50.3, S50.7, S50.8, S70.2, S70.3, S80.8, S80.9, S90.4, S90.5, S90.8, S90.9, T00.8, T00.9, T90.0 </w:t>
            </w:r>
          </w:p>
        </w:tc>
      </w:tr>
      <w:tr w:rsidR="00CB0922" w:rsidRPr="00CB0922" w:rsidTr="00B9752A">
        <w:trPr>
          <w:trHeight w:val="20"/>
        </w:trPr>
        <w:tc>
          <w:tcPr>
            <w:tcW w:w="567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jc w:val="center"/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b/>
                <w:bCs/>
                <w:sz w:val="16"/>
                <w:szCs w:val="16"/>
                <w:lang w:eastAsia="es-CO"/>
              </w:rPr>
              <w:t>4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val="en-US"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val="en-US" w:eastAsia="es-CO"/>
              </w:rPr>
              <w:t>Multiple fractures, dislocations, crashes, wounds , sprains, and strain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:rsidR="00CB0922" w:rsidRPr="00B9752A" w:rsidRDefault="00CB0922" w:rsidP="00CB0922">
            <w:pPr>
              <w:rPr>
                <w:rFonts w:eastAsia="Times New Roman" w:cs="Calibri"/>
                <w:sz w:val="16"/>
                <w:szCs w:val="16"/>
                <w:lang w:eastAsia="es-CO"/>
              </w:rPr>
            </w:pPr>
            <w:r w:rsidRPr="00B9752A">
              <w:rPr>
                <w:rFonts w:eastAsia="Times New Roman" w:cs="Calibri"/>
                <w:sz w:val="16"/>
                <w:szCs w:val="16"/>
                <w:lang w:eastAsia="es-CO"/>
              </w:rPr>
              <w:t>T02.7, T04.7, T06.3</w:t>
            </w:r>
          </w:p>
        </w:tc>
      </w:tr>
    </w:tbl>
    <w:p w:rsidR="0065027F" w:rsidRPr="00CB0922" w:rsidRDefault="00CB0922" w:rsidP="0065027F">
      <w:pPr>
        <w:rPr>
          <w:b/>
          <w:i/>
          <w:sz w:val="18"/>
          <w:szCs w:val="18"/>
          <w:lang w:val="en-US"/>
        </w:rPr>
      </w:pPr>
      <w:r w:rsidRPr="00CB0922">
        <w:rPr>
          <w:b/>
          <w:sz w:val="18"/>
          <w:szCs w:val="18"/>
          <w:lang w:val="en-US"/>
        </w:rPr>
        <w:t>Note</w:t>
      </w:r>
      <w:r w:rsidR="0065027F" w:rsidRPr="00CB0922">
        <w:rPr>
          <w:b/>
          <w:sz w:val="18"/>
          <w:szCs w:val="18"/>
          <w:lang w:val="en-US"/>
        </w:rPr>
        <w:t>:</w:t>
      </w:r>
      <w:r w:rsidR="0065027F" w:rsidRPr="00CB0922">
        <w:rPr>
          <w:color w:val="FF0000"/>
          <w:sz w:val="18"/>
          <w:szCs w:val="18"/>
          <w:lang w:val="en-US"/>
        </w:rPr>
        <w:t xml:space="preserve"> </w:t>
      </w:r>
      <w:r w:rsidR="0065027F" w:rsidRPr="00B9752A">
        <w:rPr>
          <w:sz w:val="18"/>
          <w:szCs w:val="18"/>
          <w:lang w:val="en-US"/>
        </w:rPr>
        <w:t>*</w:t>
      </w:r>
      <w:r w:rsidRPr="00B9752A">
        <w:rPr>
          <w:lang w:val="en-US"/>
        </w:rPr>
        <w:t xml:space="preserve"> </w:t>
      </w:r>
      <w:r w:rsidRPr="00CB0922">
        <w:rPr>
          <w:sz w:val="18"/>
          <w:szCs w:val="18"/>
          <w:lang w:val="en-US"/>
        </w:rPr>
        <w:t>Nature of injury considered in this study</w:t>
      </w:r>
      <w:r w:rsidR="0065027F" w:rsidRPr="00CB0922">
        <w:rPr>
          <w:sz w:val="18"/>
          <w:szCs w:val="18"/>
          <w:lang w:val="en-US"/>
        </w:rPr>
        <w:t>.</w:t>
      </w:r>
    </w:p>
    <w:p w:rsidR="0065027F" w:rsidRPr="002D3803" w:rsidRDefault="00CB0922" w:rsidP="0065027F">
      <w:pPr>
        <w:rPr>
          <w:i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ource</w:t>
      </w:r>
      <w:r w:rsidR="0065027F" w:rsidRPr="002D3803">
        <w:rPr>
          <w:b/>
          <w:sz w:val="18"/>
          <w:szCs w:val="18"/>
          <w:lang w:val="en-US"/>
        </w:rPr>
        <w:t>:</w:t>
      </w:r>
      <w:r w:rsidR="0065027F" w:rsidRPr="002D3803">
        <w:rPr>
          <w:sz w:val="18"/>
          <w:szCs w:val="18"/>
          <w:lang w:val="en-US"/>
        </w:rPr>
        <w:t xml:space="preserve"> Annex to The global burden of injury: incidence, mortality, disability-adjusted life year estimates and time trends from the Global Burden of Disease Study 2013.  WHO methods and data </w:t>
      </w:r>
      <w:proofErr w:type="gramStart"/>
      <w:r w:rsidR="0065027F" w:rsidRPr="002D3803">
        <w:rPr>
          <w:sz w:val="18"/>
          <w:szCs w:val="18"/>
          <w:lang w:val="en-US"/>
        </w:rPr>
        <w:t>sources  for</w:t>
      </w:r>
      <w:proofErr w:type="gramEnd"/>
      <w:r w:rsidR="0065027F" w:rsidRPr="002D3803">
        <w:rPr>
          <w:sz w:val="18"/>
          <w:szCs w:val="18"/>
          <w:lang w:val="en-US"/>
        </w:rPr>
        <w:t xml:space="preserve"> global burden of disease estimates 2000-2015</w:t>
      </w:r>
      <w:r w:rsidR="0065027F" w:rsidRPr="002D3803">
        <w:rPr>
          <w:i/>
          <w:sz w:val="18"/>
          <w:szCs w:val="18"/>
          <w:lang w:val="en-US"/>
        </w:rPr>
        <w:t>.</w:t>
      </w:r>
    </w:p>
    <w:p w:rsidR="00433550" w:rsidRPr="0065027F" w:rsidRDefault="00433550">
      <w:pPr>
        <w:rPr>
          <w:lang w:val="en-US"/>
        </w:rPr>
      </w:pPr>
    </w:p>
    <w:sectPr w:rsidR="00433550" w:rsidRPr="006502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27F"/>
    <w:rsid w:val="001A1612"/>
    <w:rsid w:val="00433550"/>
    <w:rsid w:val="0065027F"/>
    <w:rsid w:val="00B9752A"/>
    <w:rsid w:val="00C82D2A"/>
    <w:rsid w:val="00CB0922"/>
    <w:rsid w:val="00D4226C"/>
    <w:rsid w:val="00F37E75"/>
    <w:rsid w:val="00FE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7CB8140-BA46-47DD-B4A5-846FF65A8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27F"/>
    <w:pPr>
      <w:spacing w:after="0" w:line="240" w:lineRule="auto"/>
      <w:jc w:val="both"/>
    </w:pPr>
    <w:rPr>
      <w:rFonts w:ascii="Verdana" w:hAnsi="Verdan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65027F"/>
    <w:pPr>
      <w:spacing w:after="200"/>
      <w:jc w:val="left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s-CO"/>
    </w:rPr>
  </w:style>
  <w:style w:type="table" w:styleId="Tabladecuadrcula4-nfasis3">
    <w:name w:val="Grid Table 4 Accent 3"/>
    <w:basedOn w:val="Tablanormal"/>
    <w:uiPriority w:val="49"/>
    <w:rsid w:val="006502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O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6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84</Words>
  <Characters>8165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dcterms:created xsi:type="dcterms:W3CDTF">2021-05-17T14:45:00Z</dcterms:created>
  <dcterms:modified xsi:type="dcterms:W3CDTF">2021-05-17T15:29:00Z</dcterms:modified>
</cp:coreProperties>
</file>